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4E1" w:rsidRPr="00D663C7" w:rsidRDefault="00B514E1" w:rsidP="00B514E1">
      <w:pPr>
        <w:jc w:val="center"/>
        <w:rPr>
          <w:b/>
        </w:rPr>
      </w:pPr>
      <w:r w:rsidRPr="00D663C7">
        <w:rPr>
          <w:b/>
        </w:rPr>
        <w:t>Livestock Market Visit</w:t>
      </w:r>
    </w:p>
    <w:p w:rsidR="00B514E1" w:rsidRPr="00D663C7" w:rsidRDefault="00B514E1" w:rsidP="00B514E1">
      <w:r w:rsidRPr="00D663C7">
        <w:t xml:space="preserve">Site: </w:t>
      </w:r>
      <w:r w:rsidRPr="00D663C7">
        <w:tab/>
      </w:r>
      <w:r w:rsidRPr="00D663C7">
        <w:tab/>
      </w:r>
      <w:r>
        <w:t xml:space="preserve"> ______</w:t>
      </w:r>
      <w:r w:rsidRPr="00D663C7">
        <w:t>_________________                                         Date: ______________________</w:t>
      </w:r>
    </w:p>
    <w:p w:rsidR="00B514E1" w:rsidRPr="00D663C7" w:rsidRDefault="00B514E1" w:rsidP="00B514E1">
      <w:r w:rsidRPr="00D663C7">
        <w:t xml:space="preserve">Time of arrival at site: </w:t>
      </w:r>
      <w:r w:rsidRPr="00D663C7">
        <w:tab/>
        <w:t>_________________</w:t>
      </w:r>
      <w:r w:rsidRPr="00D663C7">
        <w:tab/>
        <w:t xml:space="preserve">     Time of departure from site: _________________</w:t>
      </w:r>
    </w:p>
    <w:p w:rsidR="00B514E1" w:rsidRPr="00D663C7" w:rsidRDefault="00B514E1" w:rsidP="00B514E1">
      <w:r w:rsidRPr="00D663C7">
        <w:t xml:space="preserve">Number of </w:t>
      </w:r>
      <w:proofErr w:type="spellStart"/>
      <w:r w:rsidRPr="00D663C7">
        <w:t>ZooLinK</w:t>
      </w:r>
      <w:proofErr w:type="spellEnd"/>
      <w:r w:rsidRPr="00D663C7">
        <w:t xml:space="preserve"> staff involved:</w:t>
      </w:r>
      <w:r>
        <w:t xml:space="preserve"> ________</w:t>
      </w:r>
    </w:p>
    <w:p w:rsidR="00B514E1" w:rsidRPr="00D663C7" w:rsidRDefault="00B514E1" w:rsidP="00B514E1">
      <w:r w:rsidRPr="00D663C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1085FD" wp14:editId="26F11341">
                <wp:simplePos x="0" y="0"/>
                <wp:positionH relativeFrom="margin">
                  <wp:align>left</wp:align>
                </wp:positionH>
                <wp:positionV relativeFrom="paragraph">
                  <wp:posOffset>264160</wp:posOffset>
                </wp:positionV>
                <wp:extent cx="238125" cy="25717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BF87BF" id="Rectangle 6" o:spid="_x0000_s1026" style="position:absolute;margin-left:0;margin-top:20.8pt;width:18.75pt;height:20.2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" fillcolor="white [3212]" strokecolor="black [3213]" strokeweight="1pt">
                <w10:wrap anchorx="margin"/>
              </v:rect>
            </w:pict>
          </mc:Fallback>
        </mc:AlternateContent>
      </w:r>
      <w:r w:rsidRPr="00D663C7">
        <w:t>Number and type of local staff engaged</w:t>
      </w:r>
      <w:r>
        <w:t xml:space="preserve"> (i.e. paid by project) (Please tick all applicable answers)</w:t>
      </w:r>
      <w:r w:rsidRPr="00D663C7">
        <w:t>:</w:t>
      </w:r>
    </w:p>
    <w:p w:rsidR="00B514E1" w:rsidRPr="00D663C7" w:rsidRDefault="00B514E1" w:rsidP="00B514E1">
      <w:pPr>
        <w:ind w:firstLine="720"/>
      </w:pPr>
      <w:r w:rsidRPr="00D663C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7C5E03" wp14:editId="032F51D1">
                <wp:simplePos x="0" y="0"/>
                <wp:positionH relativeFrom="margin">
                  <wp:align>left</wp:align>
                </wp:positionH>
                <wp:positionV relativeFrom="paragraph">
                  <wp:posOffset>255243</wp:posOffset>
                </wp:positionV>
                <wp:extent cx="238125" cy="25717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6DEBA0" id="Rectangle 7" o:spid="_x0000_s1026" style="position:absolute;margin-left:0;margin-top:20.1pt;width:18.75pt;height:20.2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" fillcolor="white [3212]" strokecolor="black [3213]" strokeweight="1pt">
                <w10:wrap anchorx="margin"/>
              </v:rect>
            </w:pict>
          </mc:Fallback>
        </mc:AlternateContent>
      </w:r>
      <w:r w:rsidRPr="00D663C7">
        <w:t>Livestock market chairperson</w:t>
      </w:r>
    </w:p>
    <w:p w:rsidR="00B514E1" w:rsidRPr="00D663C7" w:rsidRDefault="00B514E1" w:rsidP="00B514E1">
      <w:pPr>
        <w:ind w:firstLine="720"/>
      </w:pPr>
      <w:r w:rsidRPr="00D663C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625F4B" wp14:editId="5DEEAC12">
                <wp:simplePos x="0" y="0"/>
                <wp:positionH relativeFrom="margin">
                  <wp:align>left</wp:align>
                </wp:positionH>
                <wp:positionV relativeFrom="paragraph">
                  <wp:posOffset>255104</wp:posOffset>
                </wp:positionV>
                <wp:extent cx="238125" cy="2571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C70C18" id="Rectangle 9" o:spid="_x0000_s1026" style="position:absolute;margin-left:0;margin-top:20.1pt;width:18.75pt;height:20.2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" fillcolor="white [3212]" strokecolor="black [3213]" strokeweight="1pt">
                <w10:wrap anchorx="margin"/>
              </v:rect>
            </w:pict>
          </mc:Fallback>
        </mc:AlternateContent>
      </w:r>
      <w:r w:rsidRPr="00D663C7">
        <w:t>Livestock market master</w:t>
      </w:r>
    </w:p>
    <w:p w:rsidR="00B514E1" w:rsidRDefault="00B514E1" w:rsidP="00B514E1">
      <w:pPr>
        <w:ind w:firstLine="720"/>
      </w:pPr>
      <w:r w:rsidRPr="00D663C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4C07A1" wp14:editId="07CD8435">
                <wp:simplePos x="0" y="0"/>
                <wp:positionH relativeFrom="margin">
                  <wp:align>left</wp:align>
                </wp:positionH>
                <wp:positionV relativeFrom="paragraph">
                  <wp:posOffset>247898</wp:posOffset>
                </wp:positionV>
                <wp:extent cx="238125" cy="25717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D485F8" id="Rectangle 8" o:spid="_x0000_s1026" style="position:absolute;margin-left:0;margin-top:19.5pt;width:18.75pt;height:20.2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" fillcolor="white [3212]" strokecolor="black [3213]" strokeweight="1pt">
                <w10:wrap anchorx="margin"/>
              </v:rect>
            </w:pict>
          </mc:Fallback>
        </mc:AlternateContent>
      </w:r>
      <w:r w:rsidRPr="00D663C7">
        <w:t>County staff</w:t>
      </w:r>
    </w:p>
    <w:p w:rsidR="00B514E1" w:rsidRPr="00D663C7" w:rsidRDefault="00B514E1" w:rsidP="00B514E1">
      <w:pPr>
        <w:ind w:firstLine="720"/>
      </w:pPr>
      <w:r w:rsidRPr="00D663C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559B20" wp14:editId="592D0B77">
                <wp:simplePos x="0" y="0"/>
                <wp:positionH relativeFrom="margin">
                  <wp:posOffset>0</wp:posOffset>
                </wp:positionH>
                <wp:positionV relativeFrom="paragraph">
                  <wp:posOffset>256540</wp:posOffset>
                </wp:positionV>
                <wp:extent cx="238125" cy="25717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D2D69D" id="Rectangle 1" o:spid="_x0000_s1026" style="position:absolute;margin-left:0;margin-top:20.2pt;width:18.75pt;height:20.2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" fillcolor="white [3212]" strokecolor="black [3213]" strokeweight="1pt">
                <w10:wrap anchorx="margin"/>
              </v:rect>
            </w:pict>
          </mc:Fallback>
        </mc:AlternateContent>
      </w:r>
      <w:r>
        <w:t>Animal handler</w:t>
      </w:r>
    </w:p>
    <w:p w:rsidR="00B514E1" w:rsidRPr="00D663C7" w:rsidRDefault="00B514E1" w:rsidP="00B514E1">
      <w:pPr>
        <w:ind w:firstLine="720"/>
      </w:pPr>
      <w:r>
        <w:t>Other; p</w:t>
      </w:r>
      <w:r w:rsidRPr="00D663C7">
        <w:t>lease specify: ____________________________</w:t>
      </w:r>
      <w:r>
        <w:t>_____________________________</w:t>
      </w:r>
    </w:p>
    <w:p w:rsidR="00B514E1" w:rsidRPr="00D663C7" w:rsidRDefault="00B514E1" w:rsidP="00B514E1"/>
    <w:p w:rsidR="00B514E1" w:rsidRPr="00D663C7" w:rsidRDefault="00B514E1" w:rsidP="00B514E1">
      <w:r w:rsidRPr="00D663C7">
        <w:t>Total number of animals sampled:</w:t>
      </w:r>
      <w:r>
        <w:t xml:space="preserve"> ________</w:t>
      </w:r>
    </w:p>
    <w:p w:rsidR="00B514E1" w:rsidRPr="00D663C7" w:rsidRDefault="00B514E1" w:rsidP="00B514E1">
      <w:r w:rsidRPr="00D663C7">
        <w:t>If fewer than 10, why?</w:t>
      </w:r>
      <w:r>
        <w:t xml:space="preserve"> (Please tick all applicable answers)</w:t>
      </w:r>
    </w:p>
    <w:p w:rsidR="00B514E1" w:rsidRPr="00D663C7" w:rsidRDefault="00B514E1" w:rsidP="00B514E1">
      <w:pPr>
        <w:ind w:firstLine="720"/>
      </w:pPr>
      <w:r w:rsidRPr="00D663C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1DC35A" wp14:editId="00DC157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38125" cy="257175"/>
                <wp:effectExtent l="0" t="0" r="2857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652AC8" id="Rectangle 10" o:spid="_x0000_s1026" style="position:absolute;margin-left:0;margin-top:-.05pt;width:18.75pt;height:20.2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" fillcolor="white [3212]" strokecolor="black [3213]" strokeweight="1pt">
                <w10:wrap anchorx="margin"/>
              </v:rect>
            </w:pict>
          </mc:Fallback>
        </mc:AlternateContent>
      </w:r>
      <w:r>
        <w:t>Few animals in market</w:t>
      </w:r>
    </w:p>
    <w:p w:rsidR="00B514E1" w:rsidRPr="00D663C7" w:rsidRDefault="00B514E1" w:rsidP="00B514E1">
      <w:pPr>
        <w:ind w:firstLine="720"/>
      </w:pPr>
      <w:r w:rsidRPr="00D663C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30FBF5" wp14:editId="703EAB89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38125" cy="257175"/>
                <wp:effectExtent l="0" t="0" r="285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4013D3" id="Rectangle 11" o:spid="_x0000_s1026" style="position:absolute;margin-left:0;margin-top:-.05pt;width:18.75pt;height:20.25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" fillcolor="white [3212]" strokecolor="black [3213]" strokeweight="1pt">
                <w10:wrap anchorx="margin"/>
              </v:rect>
            </w:pict>
          </mc:Fallback>
        </mc:AlternateContent>
      </w:r>
      <w:r w:rsidRPr="00D663C7">
        <w:t xml:space="preserve">Many refusals </w:t>
      </w:r>
    </w:p>
    <w:p w:rsidR="00B514E1" w:rsidRPr="00D663C7" w:rsidRDefault="00B514E1" w:rsidP="00B514E1">
      <w:pPr>
        <w:ind w:firstLine="720"/>
      </w:pPr>
      <w:r w:rsidRPr="00D663C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47A1B1" wp14:editId="6A12C95B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38125" cy="257175"/>
                <wp:effectExtent l="0" t="0" r="2857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0815A1" id="Rectangle 12" o:spid="_x0000_s1026" style="position:absolute;margin-left:0;margin-top:0;width:18.75pt;height:20.2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" fillcolor="white [3212]" strokecolor="black [3213]" strokeweight="1pt">
                <w10:wrap anchorx="margin"/>
              </v:rect>
            </w:pict>
          </mc:Fallback>
        </mc:AlternateContent>
      </w:r>
      <w:r>
        <w:t>Other; p</w:t>
      </w:r>
      <w:r w:rsidRPr="00D663C7">
        <w:t>lease specify: _______________________________</w:t>
      </w:r>
      <w:r>
        <w:t>__________________________</w:t>
      </w:r>
    </w:p>
    <w:p w:rsidR="00B514E1" w:rsidRPr="00D663C7" w:rsidRDefault="00B514E1" w:rsidP="00B514E1"/>
    <w:p w:rsidR="00B514E1" w:rsidRPr="00D663C7" w:rsidRDefault="00B514E1" w:rsidP="00B514E1">
      <w:r w:rsidRPr="00D663C7">
        <w:t>Number of animal owners who refused to have their animals sampled: ______________</w:t>
      </w:r>
      <w:r>
        <w:t>_________</w:t>
      </w:r>
    </w:p>
    <w:p w:rsidR="00B514E1" w:rsidRPr="00D663C7" w:rsidRDefault="00B514E1" w:rsidP="00B514E1">
      <w:r w:rsidRPr="00D663C7">
        <w:t>Reasons for refusals:</w:t>
      </w:r>
    </w:p>
    <w:p w:rsidR="00B514E1" w:rsidRPr="00D663C7" w:rsidRDefault="00B514E1" w:rsidP="00B514E1">
      <w:r w:rsidRPr="00D663C7">
        <w:t>1. _________________________________________________________________________</w:t>
      </w:r>
    </w:p>
    <w:p w:rsidR="00B514E1" w:rsidRPr="00D663C7" w:rsidRDefault="00B514E1" w:rsidP="00B514E1">
      <w:r w:rsidRPr="00D663C7">
        <w:t>2. _________________________________________________________________________</w:t>
      </w:r>
    </w:p>
    <w:p w:rsidR="00B514E1" w:rsidRPr="00D663C7" w:rsidRDefault="00B514E1" w:rsidP="00B514E1">
      <w:r w:rsidRPr="00D663C7">
        <w:t>3. _________________________________________________________________________</w:t>
      </w:r>
    </w:p>
    <w:p w:rsidR="00B514E1" w:rsidRPr="00D663C7" w:rsidRDefault="00B514E1" w:rsidP="00B514E1">
      <w:r w:rsidRPr="00D663C7">
        <w:t>4. _________________________________________________________________________</w:t>
      </w:r>
    </w:p>
    <w:p w:rsidR="00B514E1" w:rsidRPr="00D663C7" w:rsidRDefault="00B514E1" w:rsidP="00B514E1"/>
    <w:p w:rsidR="00B514E1" w:rsidRPr="00D663C7" w:rsidRDefault="00B514E1" w:rsidP="00B514E1">
      <w:r w:rsidRPr="00D663C7">
        <w:t>Number of animals with incomplete data: __________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514E1" w:rsidRPr="00D663C7" w:rsidTr="00CE5B25">
        <w:tc>
          <w:tcPr>
            <w:tcW w:w="4508" w:type="dxa"/>
          </w:tcPr>
          <w:p w:rsidR="00B514E1" w:rsidRPr="00D663C7" w:rsidRDefault="00B514E1" w:rsidP="00CE5B25">
            <w:r w:rsidRPr="00D663C7">
              <w:t>Missing data or sample</w:t>
            </w:r>
          </w:p>
        </w:tc>
        <w:tc>
          <w:tcPr>
            <w:tcW w:w="4508" w:type="dxa"/>
          </w:tcPr>
          <w:p w:rsidR="00B514E1" w:rsidRPr="00D663C7" w:rsidRDefault="00B514E1" w:rsidP="00CE5B25">
            <w:r w:rsidRPr="00D663C7">
              <w:t>Reason</w:t>
            </w:r>
          </w:p>
        </w:tc>
      </w:tr>
      <w:tr w:rsidR="00B514E1" w:rsidRPr="00D663C7" w:rsidTr="00CE5B25">
        <w:tc>
          <w:tcPr>
            <w:tcW w:w="4508" w:type="dxa"/>
          </w:tcPr>
          <w:p w:rsidR="00B514E1" w:rsidRPr="00D663C7" w:rsidRDefault="00B514E1" w:rsidP="00CE5B25"/>
        </w:tc>
        <w:tc>
          <w:tcPr>
            <w:tcW w:w="4508" w:type="dxa"/>
          </w:tcPr>
          <w:p w:rsidR="00B514E1" w:rsidRPr="00D663C7" w:rsidRDefault="00B514E1" w:rsidP="00CE5B25"/>
        </w:tc>
      </w:tr>
      <w:tr w:rsidR="00B514E1" w:rsidRPr="00D663C7" w:rsidTr="00CE5B25">
        <w:tc>
          <w:tcPr>
            <w:tcW w:w="4508" w:type="dxa"/>
          </w:tcPr>
          <w:p w:rsidR="00B514E1" w:rsidRPr="00D663C7" w:rsidRDefault="00B514E1" w:rsidP="00CE5B25"/>
        </w:tc>
        <w:tc>
          <w:tcPr>
            <w:tcW w:w="4508" w:type="dxa"/>
          </w:tcPr>
          <w:p w:rsidR="00B514E1" w:rsidRPr="00D663C7" w:rsidRDefault="00B514E1" w:rsidP="00CE5B25"/>
        </w:tc>
      </w:tr>
      <w:tr w:rsidR="00B514E1" w:rsidRPr="00D663C7" w:rsidTr="00CE5B25">
        <w:tc>
          <w:tcPr>
            <w:tcW w:w="4508" w:type="dxa"/>
          </w:tcPr>
          <w:p w:rsidR="00B514E1" w:rsidRPr="00D663C7" w:rsidRDefault="00B514E1" w:rsidP="00CE5B25"/>
        </w:tc>
        <w:tc>
          <w:tcPr>
            <w:tcW w:w="4508" w:type="dxa"/>
          </w:tcPr>
          <w:p w:rsidR="00B514E1" w:rsidRPr="00D663C7" w:rsidRDefault="00B514E1" w:rsidP="00CE5B25"/>
        </w:tc>
      </w:tr>
    </w:tbl>
    <w:p w:rsidR="00B514E1" w:rsidRPr="00D663C7" w:rsidRDefault="00B514E1" w:rsidP="00B514E1"/>
    <w:p w:rsidR="00B514E1" w:rsidRPr="00420D38" w:rsidRDefault="00B514E1" w:rsidP="00B514E1">
      <w:r w:rsidRPr="00420D38">
        <w:t>How hard was it to get the samples today?</w:t>
      </w:r>
    </w:p>
    <w:p w:rsidR="00B514E1" w:rsidRPr="00420D38" w:rsidRDefault="00B514E1" w:rsidP="00B514E1">
      <w:pPr>
        <w:pStyle w:val="ListParagraph"/>
        <w:ind w:left="0"/>
      </w:pPr>
      <w:r w:rsidRPr="00420D38">
        <w:t>1. Very hard</w:t>
      </w:r>
      <w:r w:rsidRPr="00420D38">
        <w:tab/>
      </w:r>
      <w:r>
        <w:t xml:space="preserve">   </w:t>
      </w:r>
      <w:r w:rsidRPr="00420D38">
        <w:t>2. Hard</w:t>
      </w:r>
      <w:r w:rsidRPr="00420D38">
        <w:tab/>
      </w:r>
      <w:r w:rsidRPr="00420D38">
        <w:tab/>
        <w:t>3. Moderate</w:t>
      </w:r>
      <w:r w:rsidRPr="00420D38">
        <w:tab/>
      </w:r>
      <w:r w:rsidRPr="00420D38">
        <w:tab/>
      </w:r>
      <w:r>
        <w:t xml:space="preserve">  </w:t>
      </w:r>
      <w:r w:rsidRPr="00420D38">
        <w:t>4. Easy</w:t>
      </w:r>
      <w:r w:rsidRPr="00420D38">
        <w:tab/>
      </w:r>
      <w:r w:rsidRPr="00420D38">
        <w:tab/>
      </w:r>
      <w:r w:rsidRPr="00420D38">
        <w:tab/>
        <w:t>5. Very easy</w:t>
      </w:r>
    </w:p>
    <w:p w:rsidR="00B514E1" w:rsidRPr="00D663C7" w:rsidRDefault="00B514E1" w:rsidP="00B514E1">
      <w:pPr>
        <w:pStyle w:val="ListParagraph"/>
        <w:ind w:left="0"/>
      </w:pP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C3A1E4" wp14:editId="05268F02">
                <wp:simplePos x="0" y="0"/>
                <wp:positionH relativeFrom="margin">
                  <wp:posOffset>2313691</wp:posOffset>
                </wp:positionH>
                <wp:positionV relativeFrom="paragraph">
                  <wp:posOffset>46355</wp:posOffset>
                </wp:positionV>
                <wp:extent cx="238125" cy="257175"/>
                <wp:effectExtent l="0" t="0" r="2857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61E0DB" id="Rectangle 14" o:spid="_x0000_s1026" style="position:absolute;margin-left:182.2pt;margin-top:3.65pt;width:18.75pt;height:20.25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48F7D9" wp14:editId="11591B8C">
                <wp:simplePos x="0" y="0"/>
                <wp:positionH relativeFrom="margin">
                  <wp:posOffset>5049548</wp:posOffset>
                </wp:positionH>
                <wp:positionV relativeFrom="paragraph">
                  <wp:posOffset>54334</wp:posOffset>
                </wp:positionV>
                <wp:extent cx="238125" cy="257175"/>
                <wp:effectExtent l="0" t="0" r="28575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20A029" id="Rectangle 16" o:spid="_x0000_s1026" style="position:absolute;margin-left:397.6pt;margin-top:4.3pt;width:18.75pt;height:20.25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8289ED" wp14:editId="04F20831">
                <wp:simplePos x="0" y="0"/>
                <wp:positionH relativeFrom="margin">
                  <wp:posOffset>3737306</wp:posOffset>
                </wp:positionH>
                <wp:positionV relativeFrom="paragraph">
                  <wp:posOffset>54251</wp:posOffset>
                </wp:positionV>
                <wp:extent cx="238125" cy="25717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4BFF88" id="Rectangle 15" o:spid="_x0000_s1026" style="position:absolute;margin-left:294.3pt;margin-top:4.25pt;width:18.75pt;height:20.25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30F107" wp14:editId="749B8057">
                <wp:simplePos x="0" y="0"/>
                <wp:positionH relativeFrom="margin">
                  <wp:posOffset>1042063</wp:posOffset>
                </wp:positionH>
                <wp:positionV relativeFrom="paragraph">
                  <wp:posOffset>17780</wp:posOffset>
                </wp:positionV>
                <wp:extent cx="238125" cy="25717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75DEAB" id="Rectangle 13" o:spid="_x0000_s1026" style="position:absolute;margin-left:82.05pt;margin-top:1.4pt;width:18.75pt;height:20.2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9791E7" wp14:editId="2DC50DFB">
                <wp:simplePos x="0" y="0"/>
                <wp:positionH relativeFrom="margin">
                  <wp:align>left</wp:align>
                </wp:positionH>
                <wp:positionV relativeFrom="paragraph">
                  <wp:posOffset>15267</wp:posOffset>
                </wp:positionV>
                <wp:extent cx="238125" cy="25717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DBCF8E" id="Rectangle 17" o:spid="_x0000_s1026" style="position:absolute;margin-left:0;margin-top:1.2pt;width:18.75pt;height:20.25pt;z-index:25166643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" fillcolor="white [3212]" strokecolor="black [3213]" strokeweight="1pt">
                <w10:wrap anchorx="margin"/>
              </v:rect>
            </w:pict>
          </mc:Fallback>
        </mc:AlternateContent>
      </w:r>
    </w:p>
    <w:p w:rsidR="00B514E1" w:rsidRDefault="00B514E1">
      <w:pPr>
        <w:sectPr w:rsidR="00B514E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514E1" w:rsidRPr="009D0BFA" w:rsidRDefault="00B514E1" w:rsidP="00B514E1">
      <w:pPr>
        <w:jc w:val="center"/>
        <w:rPr>
          <w:b/>
        </w:rPr>
      </w:pPr>
      <w:r w:rsidRPr="009D0BFA">
        <w:rPr>
          <w:b/>
        </w:rPr>
        <w:lastRenderedPageBreak/>
        <w:t>Slaughterhouse Visit</w:t>
      </w:r>
    </w:p>
    <w:p w:rsidR="00B514E1" w:rsidRPr="00420D38" w:rsidRDefault="00B514E1" w:rsidP="00B514E1">
      <w:r w:rsidRPr="00420D38">
        <w:t xml:space="preserve">Site: </w:t>
      </w:r>
      <w:r>
        <w:tab/>
      </w:r>
      <w:r>
        <w:tab/>
        <w:t xml:space="preserve"> _______________________                                         </w:t>
      </w:r>
      <w:r w:rsidRPr="00420D38">
        <w:t>Date: ______________________</w:t>
      </w:r>
    </w:p>
    <w:p w:rsidR="00B514E1" w:rsidRDefault="00B514E1" w:rsidP="00B514E1">
      <w:r w:rsidRPr="00420D38">
        <w:t xml:space="preserve">Time of arrival at site: </w:t>
      </w:r>
      <w:r w:rsidRPr="00420D38">
        <w:tab/>
        <w:t>_________________</w:t>
      </w:r>
      <w:r>
        <w:tab/>
        <w:t xml:space="preserve">     </w:t>
      </w:r>
      <w:r w:rsidRPr="00420D38">
        <w:t>Time of departure from site:</w:t>
      </w:r>
      <w:r>
        <w:t xml:space="preserve"> </w:t>
      </w:r>
      <w:r w:rsidRPr="00420D38">
        <w:t>_________________</w:t>
      </w:r>
    </w:p>
    <w:p w:rsidR="00B514E1" w:rsidRPr="009D0BFA" w:rsidRDefault="00B514E1" w:rsidP="00B514E1">
      <w:r w:rsidRPr="009D0BFA">
        <w:t xml:space="preserve">Number of </w:t>
      </w:r>
      <w:proofErr w:type="spellStart"/>
      <w:r w:rsidRPr="009D0BFA">
        <w:t>ZooLinK</w:t>
      </w:r>
      <w:proofErr w:type="spellEnd"/>
      <w:r w:rsidRPr="009D0BFA">
        <w:t xml:space="preserve"> staff involved:</w:t>
      </w:r>
      <w:r>
        <w:t xml:space="preserve"> ________</w:t>
      </w:r>
    </w:p>
    <w:p w:rsidR="00B514E1" w:rsidRPr="009D0BFA" w:rsidRDefault="00B514E1" w:rsidP="00B514E1">
      <w:r w:rsidRPr="009D0B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DCFE1E1" wp14:editId="2B19656F">
                <wp:simplePos x="0" y="0"/>
                <wp:positionH relativeFrom="margin">
                  <wp:align>left</wp:align>
                </wp:positionH>
                <wp:positionV relativeFrom="paragraph">
                  <wp:posOffset>264160</wp:posOffset>
                </wp:positionV>
                <wp:extent cx="238125" cy="25717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59B881" id="Rectangle 2" o:spid="_x0000_s1026" style="position:absolute;margin-left:0;margin-top:20.8pt;width:18.75pt;height:20.25pt;z-index:25167360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" fillcolor="white [3212]" strokecolor="black [3213]" strokeweight="1pt">
                <w10:wrap anchorx="margin"/>
              </v:rect>
            </w:pict>
          </mc:Fallback>
        </mc:AlternateContent>
      </w:r>
      <w:r w:rsidRPr="009D0BFA">
        <w:t>Number and type of local staff engaged</w:t>
      </w:r>
      <w:r>
        <w:t xml:space="preserve"> (i.e. paid by project) (Please tick all applicable answers)</w:t>
      </w:r>
      <w:r w:rsidRPr="009D0BFA">
        <w:t>:</w:t>
      </w:r>
    </w:p>
    <w:p w:rsidR="00B514E1" w:rsidRPr="009D0BFA" w:rsidRDefault="00B514E1" w:rsidP="00B514E1">
      <w:pPr>
        <w:ind w:firstLine="720"/>
      </w:pPr>
      <w:r w:rsidRPr="009D0B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550DFF" wp14:editId="4206ABBB">
                <wp:simplePos x="0" y="0"/>
                <wp:positionH relativeFrom="margin">
                  <wp:align>left</wp:align>
                </wp:positionH>
                <wp:positionV relativeFrom="paragraph">
                  <wp:posOffset>263801</wp:posOffset>
                </wp:positionV>
                <wp:extent cx="238125" cy="2571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7119EF" id="Rectangle 3" o:spid="_x0000_s1026" style="position:absolute;margin-left:0;margin-top:20.75pt;width:18.75pt;height:20.25pt;z-index:25167462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" fillcolor="white [3212]" strokecolor="black [3213]" strokeweight="1pt">
                <w10:wrap anchorx="margin"/>
              </v:rect>
            </w:pict>
          </mc:Fallback>
        </mc:AlternateContent>
      </w:r>
      <w:r w:rsidRPr="009D0BFA">
        <w:t>Meat inspectors</w:t>
      </w:r>
    </w:p>
    <w:p w:rsidR="00B514E1" w:rsidRPr="009D0BFA" w:rsidRDefault="00B514E1" w:rsidP="00B514E1">
      <w:pPr>
        <w:ind w:firstLine="720"/>
      </w:pPr>
      <w:r w:rsidRPr="009D0B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F6F256" wp14:editId="60BB9911">
                <wp:simplePos x="0" y="0"/>
                <wp:positionH relativeFrom="margin">
                  <wp:posOffset>0</wp:posOffset>
                </wp:positionH>
                <wp:positionV relativeFrom="paragraph">
                  <wp:posOffset>263194</wp:posOffset>
                </wp:positionV>
                <wp:extent cx="238125" cy="2571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247B27" id="Rectangle 4" o:spid="_x0000_s1026" style="position:absolute;margin-left:0;margin-top:20.7pt;width:18.75pt;height:20.25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" fillcolor="white [3212]" strokecolor="black [3213]" strokeweight="1pt">
                <w10:wrap anchorx="margin"/>
              </v:rect>
            </w:pict>
          </mc:Fallback>
        </mc:AlternateContent>
      </w:r>
      <w:r w:rsidRPr="009D0BFA">
        <w:t>Slaughterhouse workers</w:t>
      </w:r>
    </w:p>
    <w:p w:rsidR="00B514E1" w:rsidRPr="009D0BFA" w:rsidRDefault="00B514E1" w:rsidP="00B514E1">
      <w:pPr>
        <w:ind w:firstLine="720"/>
      </w:pPr>
      <w:r>
        <w:t>Other; p</w:t>
      </w:r>
      <w:r w:rsidRPr="009D0BFA">
        <w:t>lease specify: ____________________________</w:t>
      </w:r>
      <w:r>
        <w:t>_____________________________</w:t>
      </w:r>
    </w:p>
    <w:p w:rsidR="00B514E1" w:rsidRPr="009D0BFA" w:rsidRDefault="00B514E1" w:rsidP="00B514E1"/>
    <w:p w:rsidR="00B514E1" w:rsidRPr="009D0BFA" w:rsidRDefault="00B514E1" w:rsidP="00B514E1">
      <w:r w:rsidRPr="009D0BFA">
        <w:t>Total number of animals sampled:</w:t>
      </w:r>
      <w:r>
        <w:t xml:space="preserve"> ________</w:t>
      </w:r>
    </w:p>
    <w:p w:rsidR="00B514E1" w:rsidRPr="009D0BFA" w:rsidRDefault="00B514E1" w:rsidP="00B514E1">
      <w:r w:rsidRPr="009D0B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EC1A7D" wp14:editId="57C0E3CF">
                <wp:simplePos x="0" y="0"/>
                <wp:positionH relativeFrom="margin">
                  <wp:posOffset>0</wp:posOffset>
                </wp:positionH>
                <wp:positionV relativeFrom="paragraph">
                  <wp:posOffset>218744</wp:posOffset>
                </wp:positionV>
                <wp:extent cx="238125" cy="25717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8CDD16" id="Rectangle 5" o:spid="_x0000_s1026" style="position:absolute;margin-left:0;margin-top:17.2pt;width:18.75pt;height:20.25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" fillcolor="white [3212]" strokecolor="black [3213]" strokeweight="1pt">
                <w10:wrap anchorx="margin"/>
              </v:rect>
            </w:pict>
          </mc:Fallback>
        </mc:AlternateContent>
      </w:r>
      <w:r w:rsidRPr="009D0BFA">
        <w:t>If fewer than 10, why?</w:t>
      </w:r>
      <w:r>
        <w:t xml:space="preserve"> (Please tick all applicable answers)</w:t>
      </w:r>
    </w:p>
    <w:p w:rsidR="00B514E1" w:rsidRPr="009D0BFA" w:rsidRDefault="00B514E1" w:rsidP="00B514E1">
      <w:pPr>
        <w:ind w:firstLine="720"/>
      </w:pPr>
      <w:r w:rsidRPr="009D0B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F05118" wp14:editId="2763D7D8">
                <wp:simplePos x="0" y="0"/>
                <wp:positionH relativeFrom="margin">
                  <wp:align>left</wp:align>
                </wp:positionH>
                <wp:positionV relativeFrom="paragraph">
                  <wp:posOffset>221283</wp:posOffset>
                </wp:positionV>
                <wp:extent cx="238125" cy="257175"/>
                <wp:effectExtent l="0" t="0" r="2857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578AC0" id="Rectangle 18" o:spid="_x0000_s1026" style="position:absolute;margin-left:0;margin-top:17.4pt;width:18.75pt;height:20.25pt;z-index:25167769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" fillcolor="white [3212]" strokecolor="black [3213]" strokeweight="1pt">
                <w10:wrap anchorx="margin"/>
              </v:rect>
            </w:pict>
          </mc:Fallback>
        </mc:AlternateContent>
      </w:r>
      <w:r w:rsidRPr="009D0BFA">
        <w:t>Fewer than 10 animals were slaughtered</w:t>
      </w:r>
    </w:p>
    <w:p w:rsidR="00B514E1" w:rsidRDefault="00B514E1" w:rsidP="00B514E1">
      <w:pPr>
        <w:ind w:firstLine="720"/>
      </w:pPr>
      <w:r w:rsidRPr="009D0B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5C2FF1" wp14:editId="37A80C6A">
                <wp:simplePos x="0" y="0"/>
                <wp:positionH relativeFrom="margin">
                  <wp:align>left</wp:align>
                </wp:positionH>
                <wp:positionV relativeFrom="paragraph">
                  <wp:posOffset>213305</wp:posOffset>
                </wp:positionV>
                <wp:extent cx="238125" cy="257175"/>
                <wp:effectExtent l="0" t="0" r="28575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C672FA" id="Rectangle 19" o:spid="_x0000_s1026" style="position:absolute;margin-left:0;margin-top:16.8pt;width:18.75pt;height:20.25pt;z-index:25167974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" fillcolor="white [3212]" strokecolor="black [3213]" strokeweight="1pt">
                <w10:wrap anchorx="margin"/>
              </v:rect>
            </w:pict>
          </mc:Fallback>
        </mc:AlternateContent>
      </w:r>
      <w:r w:rsidRPr="009D0BFA">
        <w:t>Process too quick</w:t>
      </w:r>
      <w:r>
        <w:t xml:space="preserve"> (i.e. insufficient time allowed to sample)</w:t>
      </w:r>
    </w:p>
    <w:p w:rsidR="00B514E1" w:rsidRPr="009D0BFA" w:rsidRDefault="00B514E1" w:rsidP="00B514E1">
      <w:pPr>
        <w:ind w:firstLine="720"/>
      </w:pPr>
      <w:r w:rsidRPr="009D0B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F10C82" wp14:editId="6E79B46F">
                <wp:simplePos x="0" y="0"/>
                <wp:positionH relativeFrom="margin">
                  <wp:align>left</wp:align>
                </wp:positionH>
                <wp:positionV relativeFrom="paragraph">
                  <wp:posOffset>212339</wp:posOffset>
                </wp:positionV>
                <wp:extent cx="238125" cy="25717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2855B5" id="Rectangle 20" o:spid="_x0000_s1026" style="position:absolute;margin-left:0;margin-top:16.7pt;width:18.75pt;height:20.25pt;z-index:25167872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" fillcolor="white [3212]" strokecolor="black [3213]" strokeweight="1pt">
                <w10:wrap anchorx="margin"/>
              </v:rect>
            </w:pict>
          </mc:Fallback>
        </mc:AlternateContent>
      </w:r>
      <w:r>
        <w:t>Animals already slaughtered by the time we arrive</w:t>
      </w:r>
    </w:p>
    <w:p w:rsidR="00B514E1" w:rsidRPr="009D0BFA" w:rsidRDefault="00B514E1" w:rsidP="00B514E1">
      <w:pPr>
        <w:ind w:firstLine="720"/>
      </w:pPr>
      <w:r>
        <w:t>Other; please s</w:t>
      </w:r>
      <w:r w:rsidRPr="009D0BFA">
        <w:t>pecify: __________________________</w:t>
      </w:r>
      <w:r>
        <w:t>_______________________________</w:t>
      </w:r>
    </w:p>
    <w:p w:rsidR="00B514E1" w:rsidRDefault="00B514E1" w:rsidP="00B514E1"/>
    <w:p w:rsidR="00B514E1" w:rsidRPr="00586C1A" w:rsidRDefault="00B514E1" w:rsidP="00B514E1">
      <w:pPr>
        <w:rPr>
          <w:b/>
        </w:rPr>
      </w:pPr>
      <w:r w:rsidRPr="00586C1A">
        <w:rPr>
          <w:b/>
        </w:rPr>
        <w:t>If multiple sites were visited on the same day, please complete the following section for each site separately (if only one site was visited, complete only once).</w:t>
      </w:r>
    </w:p>
    <w:p w:rsidR="00B514E1" w:rsidRDefault="00B514E1" w:rsidP="00B514E1">
      <w:r>
        <w:t xml:space="preserve">Site: </w:t>
      </w:r>
      <w:r>
        <w:tab/>
        <w:t>_____________________________</w:t>
      </w:r>
    </w:p>
    <w:p w:rsidR="00B514E1" w:rsidRDefault="00B514E1" w:rsidP="00B514E1"/>
    <w:p w:rsidR="00B514E1" w:rsidRPr="009D0BFA" w:rsidRDefault="00B514E1" w:rsidP="00B514E1">
      <w:r w:rsidRPr="009D0BFA">
        <w:t>Number of animal owners who refused to have their animals sampled: ______________</w:t>
      </w:r>
      <w:r>
        <w:t>_________</w:t>
      </w:r>
    </w:p>
    <w:p w:rsidR="00B514E1" w:rsidRPr="009D0BFA" w:rsidRDefault="00B514E1" w:rsidP="00B514E1">
      <w:r w:rsidRPr="009D0BFA">
        <w:t>Reasons for refusal:</w:t>
      </w:r>
    </w:p>
    <w:p w:rsidR="00B514E1" w:rsidRPr="009D0BFA" w:rsidRDefault="00B514E1" w:rsidP="00B514E1">
      <w:r w:rsidRPr="009D0BFA">
        <w:t>1. _________________________________________________________________________</w:t>
      </w:r>
      <w:r>
        <w:t>_______</w:t>
      </w:r>
    </w:p>
    <w:p w:rsidR="00B514E1" w:rsidRPr="009D0BFA" w:rsidRDefault="00B514E1" w:rsidP="00B514E1">
      <w:r w:rsidRPr="009D0BFA">
        <w:t>2. _________________________________________________________________________</w:t>
      </w:r>
      <w:r>
        <w:t>_______</w:t>
      </w:r>
    </w:p>
    <w:p w:rsidR="00B514E1" w:rsidRPr="009D0BFA" w:rsidRDefault="00B514E1" w:rsidP="00B514E1">
      <w:r>
        <w:t>Total number of animals sampled at this site: ____________________________________________</w:t>
      </w:r>
    </w:p>
    <w:p w:rsidR="00B514E1" w:rsidRPr="009D0BFA" w:rsidRDefault="00B514E1" w:rsidP="00B514E1">
      <w:r w:rsidRPr="009D0BFA">
        <w:t>Number of animals with incomplete data: ________________________________________</w:t>
      </w:r>
      <w:r>
        <w:t>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514E1" w:rsidRPr="009D0BFA" w:rsidTr="00CE5B25">
        <w:tc>
          <w:tcPr>
            <w:tcW w:w="4508" w:type="dxa"/>
          </w:tcPr>
          <w:p w:rsidR="00B514E1" w:rsidRPr="009D0BFA" w:rsidRDefault="00B514E1" w:rsidP="00CE5B25">
            <w:r w:rsidRPr="009D0BFA">
              <w:t>Missing data or sample</w:t>
            </w:r>
          </w:p>
        </w:tc>
        <w:tc>
          <w:tcPr>
            <w:tcW w:w="4508" w:type="dxa"/>
          </w:tcPr>
          <w:p w:rsidR="00B514E1" w:rsidRPr="009D0BFA" w:rsidRDefault="00B514E1" w:rsidP="00CE5B25">
            <w:r w:rsidRPr="009D0BFA">
              <w:t>Reason</w:t>
            </w:r>
          </w:p>
        </w:tc>
      </w:tr>
      <w:tr w:rsidR="00B514E1" w:rsidRPr="009D0BFA" w:rsidTr="00CE5B25">
        <w:tc>
          <w:tcPr>
            <w:tcW w:w="4508" w:type="dxa"/>
          </w:tcPr>
          <w:p w:rsidR="00B514E1" w:rsidRPr="009D0BFA" w:rsidRDefault="00B514E1" w:rsidP="00CE5B25"/>
        </w:tc>
        <w:tc>
          <w:tcPr>
            <w:tcW w:w="4508" w:type="dxa"/>
          </w:tcPr>
          <w:p w:rsidR="00B514E1" w:rsidRPr="009D0BFA" w:rsidRDefault="00B514E1" w:rsidP="00CE5B25"/>
        </w:tc>
      </w:tr>
      <w:tr w:rsidR="00B514E1" w:rsidRPr="009D0BFA" w:rsidTr="00CE5B25">
        <w:tc>
          <w:tcPr>
            <w:tcW w:w="4508" w:type="dxa"/>
          </w:tcPr>
          <w:p w:rsidR="00B514E1" w:rsidRPr="009D0BFA" w:rsidRDefault="00B514E1" w:rsidP="00CE5B25"/>
        </w:tc>
        <w:tc>
          <w:tcPr>
            <w:tcW w:w="4508" w:type="dxa"/>
          </w:tcPr>
          <w:p w:rsidR="00B514E1" w:rsidRPr="009D0BFA" w:rsidRDefault="00B514E1" w:rsidP="00CE5B25"/>
        </w:tc>
      </w:tr>
      <w:tr w:rsidR="00B514E1" w:rsidRPr="009D0BFA" w:rsidTr="00CE5B25">
        <w:tc>
          <w:tcPr>
            <w:tcW w:w="4508" w:type="dxa"/>
          </w:tcPr>
          <w:p w:rsidR="00B514E1" w:rsidRPr="009D0BFA" w:rsidRDefault="00B514E1" w:rsidP="00CE5B25"/>
        </w:tc>
        <w:tc>
          <w:tcPr>
            <w:tcW w:w="4508" w:type="dxa"/>
          </w:tcPr>
          <w:p w:rsidR="00B514E1" w:rsidRPr="009D0BFA" w:rsidRDefault="00B514E1" w:rsidP="00CE5B25"/>
        </w:tc>
      </w:tr>
    </w:tbl>
    <w:p w:rsidR="00B514E1" w:rsidRPr="009D0BFA" w:rsidRDefault="00B514E1" w:rsidP="00B514E1"/>
    <w:p w:rsidR="00B514E1" w:rsidRDefault="00B514E1" w:rsidP="00B514E1"/>
    <w:p w:rsidR="00B514E1" w:rsidRDefault="00B514E1" w:rsidP="00B514E1"/>
    <w:p w:rsidR="00B514E1" w:rsidRDefault="00B514E1" w:rsidP="00B514E1"/>
    <w:p w:rsidR="00B514E1" w:rsidRPr="00420D38" w:rsidRDefault="00B514E1" w:rsidP="00B514E1">
      <w:r w:rsidRPr="00420D38">
        <w:t xml:space="preserve">How hard was it to get the samples </w:t>
      </w:r>
      <w:r>
        <w:t xml:space="preserve">at this site </w:t>
      </w:r>
      <w:r w:rsidRPr="00420D38">
        <w:t>today?</w:t>
      </w:r>
    </w:p>
    <w:p w:rsidR="00B514E1" w:rsidRPr="00420D38" w:rsidRDefault="00B514E1" w:rsidP="00B514E1">
      <w:pPr>
        <w:pStyle w:val="ListParagraph"/>
        <w:ind w:left="0"/>
      </w:pPr>
      <w:r w:rsidRPr="00420D38">
        <w:t>1. Very hard</w:t>
      </w:r>
      <w:r w:rsidRPr="00420D38">
        <w:tab/>
      </w:r>
      <w:r>
        <w:t xml:space="preserve">   </w:t>
      </w:r>
      <w:r w:rsidRPr="00420D38">
        <w:t>2. Hard</w:t>
      </w:r>
      <w:r w:rsidRPr="00420D38">
        <w:tab/>
      </w:r>
      <w:r w:rsidRPr="00420D38">
        <w:tab/>
        <w:t>3. Moderate</w:t>
      </w:r>
      <w:r w:rsidRPr="00420D38">
        <w:tab/>
      </w:r>
      <w:r w:rsidRPr="00420D38">
        <w:tab/>
      </w:r>
      <w:r>
        <w:t xml:space="preserve">  </w:t>
      </w:r>
      <w:r w:rsidRPr="00420D38">
        <w:t>4. Easy</w:t>
      </w:r>
      <w:r w:rsidRPr="00420D38">
        <w:tab/>
      </w:r>
      <w:r w:rsidRPr="00420D38">
        <w:tab/>
      </w:r>
      <w:r w:rsidRPr="00420D38">
        <w:tab/>
        <w:t>5. Very easy</w:t>
      </w:r>
    </w:p>
    <w:p w:rsidR="00B514E1" w:rsidRPr="00D663C7" w:rsidRDefault="00B514E1" w:rsidP="00B514E1">
      <w:pPr>
        <w:pStyle w:val="ListParagraph"/>
        <w:ind w:left="0"/>
      </w:pP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E0C0507" wp14:editId="3E29BD60">
                <wp:simplePos x="0" y="0"/>
                <wp:positionH relativeFrom="margin">
                  <wp:posOffset>2313691</wp:posOffset>
                </wp:positionH>
                <wp:positionV relativeFrom="paragraph">
                  <wp:posOffset>46355</wp:posOffset>
                </wp:positionV>
                <wp:extent cx="238125" cy="257175"/>
                <wp:effectExtent l="0" t="0" r="28575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C42119" id="Rectangle 21" o:spid="_x0000_s1026" style="position:absolute;margin-left:182.2pt;margin-top:3.65pt;width:18.75pt;height:20.25pt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252F1ED" wp14:editId="2317FA13">
                <wp:simplePos x="0" y="0"/>
                <wp:positionH relativeFrom="margin">
                  <wp:posOffset>5049548</wp:posOffset>
                </wp:positionH>
                <wp:positionV relativeFrom="paragraph">
                  <wp:posOffset>54334</wp:posOffset>
                </wp:positionV>
                <wp:extent cx="238125" cy="257175"/>
                <wp:effectExtent l="0" t="0" r="28575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FD8DEF" id="Rectangle 22" o:spid="_x0000_s1026" style="position:absolute;margin-left:397.6pt;margin-top:4.3pt;width:18.75pt;height:20.25pt;z-index:2516848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E170BC" wp14:editId="08AEC13B">
                <wp:simplePos x="0" y="0"/>
                <wp:positionH relativeFrom="margin">
                  <wp:posOffset>3737306</wp:posOffset>
                </wp:positionH>
                <wp:positionV relativeFrom="paragraph">
                  <wp:posOffset>54251</wp:posOffset>
                </wp:positionV>
                <wp:extent cx="238125" cy="257175"/>
                <wp:effectExtent l="0" t="0" r="2857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689FEE" id="Rectangle 23" o:spid="_x0000_s1026" style="position:absolute;margin-left:294.3pt;margin-top:4.25pt;width:18.75pt;height:20.25pt;z-index:2516838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3379B3F" wp14:editId="774B9D2B">
                <wp:simplePos x="0" y="0"/>
                <wp:positionH relativeFrom="margin">
                  <wp:posOffset>1042063</wp:posOffset>
                </wp:positionH>
                <wp:positionV relativeFrom="paragraph">
                  <wp:posOffset>17780</wp:posOffset>
                </wp:positionV>
                <wp:extent cx="238125" cy="257175"/>
                <wp:effectExtent l="0" t="0" r="28575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26279B" id="Rectangle 24" o:spid="_x0000_s1026" style="position:absolute;margin-left:82.05pt;margin-top:1.4pt;width:18.75pt;height:20.25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AD9804B" wp14:editId="751B98E1">
                <wp:simplePos x="0" y="0"/>
                <wp:positionH relativeFrom="margin">
                  <wp:align>left</wp:align>
                </wp:positionH>
                <wp:positionV relativeFrom="paragraph">
                  <wp:posOffset>15267</wp:posOffset>
                </wp:positionV>
                <wp:extent cx="238125" cy="257175"/>
                <wp:effectExtent l="0" t="0" r="28575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66BE19" id="Rectangle 25" o:spid="_x0000_s1026" style="position:absolute;margin-left:0;margin-top:1.2pt;width:18.75pt;height:20.25pt;z-index:25168076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" fillcolor="white [3212]" strokecolor="black [3213]" strokeweight="1pt">
                <w10:wrap anchorx="margin"/>
              </v:rect>
            </w:pict>
          </mc:Fallback>
        </mc:AlternateContent>
      </w:r>
    </w:p>
    <w:p w:rsidR="00B514E1" w:rsidRDefault="00B514E1" w:rsidP="00B514E1">
      <w:pPr>
        <w:pStyle w:val="ListParagraph"/>
        <w:ind w:left="0"/>
      </w:pPr>
    </w:p>
    <w:p w:rsidR="00B514E1" w:rsidRDefault="00B514E1" w:rsidP="00B514E1">
      <w:pPr>
        <w:pStyle w:val="ListParagraph"/>
        <w:ind w:left="0"/>
      </w:pPr>
    </w:p>
    <w:p w:rsidR="00B514E1" w:rsidRDefault="00B514E1" w:rsidP="00B514E1">
      <w:pPr>
        <w:pStyle w:val="ListParagraph"/>
        <w:ind w:left="0"/>
      </w:pPr>
      <w:r>
        <w:t>Comment: ____________________________________________________________________________________________________________________________________________________________________</w:t>
      </w:r>
    </w:p>
    <w:p w:rsidR="00B514E1" w:rsidRDefault="00B514E1" w:rsidP="00B514E1"/>
    <w:p w:rsidR="00B514E1" w:rsidRDefault="00B514E1" w:rsidP="00B514E1">
      <w:r>
        <w:t>- - - - - - - - - - - - - - - - - - - - - - - - - - - - - - - - - - - - - - - - - - - - - - - - - - - - - - - - - - - - - - - - - - - - - - - - - - - - -</w:t>
      </w:r>
    </w:p>
    <w:p w:rsidR="00B514E1" w:rsidRDefault="00B514E1" w:rsidP="00B514E1"/>
    <w:p w:rsidR="00B514E1" w:rsidRDefault="00B514E1" w:rsidP="00B514E1">
      <w:r>
        <w:t>Site: _____________________________</w:t>
      </w:r>
    </w:p>
    <w:p w:rsidR="00B514E1" w:rsidRDefault="00B514E1" w:rsidP="00B514E1"/>
    <w:p w:rsidR="00B514E1" w:rsidRPr="009D0BFA" w:rsidRDefault="00B514E1" w:rsidP="00B514E1">
      <w:r w:rsidRPr="009D0BFA">
        <w:t>Number of animal owners who refused to have their animals sampled: ______________</w:t>
      </w:r>
      <w:r>
        <w:t>_________</w:t>
      </w:r>
    </w:p>
    <w:p w:rsidR="00B514E1" w:rsidRPr="009D0BFA" w:rsidRDefault="00B514E1" w:rsidP="00B514E1">
      <w:r w:rsidRPr="009D0BFA">
        <w:t>Reasons for refusal:</w:t>
      </w:r>
    </w:p>
    <w:p w:rsidR="00B514E1" w:rsidRPr="009D0BFA" w:rsidRDefault="00B514E1" w:rsidP="00B514E1">
      <w:r w:rsidRPr="009D0BFA">
        <w:t>1. _________________________________________________________________________</w:t>
      </w:r>
      <w:r>
        <w:t>_______</w:t>
      </w:r>
    </w:p>
    <w:p w:rsidR="00B514E1" w:rsidRDefault="00B514E1" w:rsidP="00B514E1">
      <w:r w:rsidRPr="009D0BFA">
        <w:t>2. _________________________________________________________________________</w:t>
      </w:r>
      <w:r>
        <w:t>_______</w:t>
      </w:r>
    </w:p>
    <w:p w:rsidR="00B514E1" w:rsidRPr="009D0BFA" w:rsidRDefault="00B514E1" w:rsidP="00B514E1"/>
    <w:p w:rsidR="00B514E1" w:rsidRPr="009D0BFA" w:rsidRDefault="00B514E1" w:rsidP="00B514E1">
      <w:r>
        <w:t>Total number of animals sampled at this site: ____________________________________________</w:t>
      </w:r>
    </w:p>
    <w:p w:rsidR="00B514E1" w:rsidRPr="009D0BFA" w:rsidRDefault="00B514E1" w:rsidP="00B514E1">
      <w:r w:rsidRPr="009D0BFA">
        <w:t>Number of animals with incomplete data: ________________________________________</w:t>
      </w:r>
      <w:r>
        <w:t>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514E1" w:rsidRPr="009D0BFA" w:rsidTr="00CE5B25">
        <w:tc>
          <w:tcPr>
            <w:tcW w:w="4508" w:type="dxa"/>
          </w:tcPr>
          <w:p w:rsidR="00B514E1" w:rsidRPr="009D0BFA" w:rsidRDefault="00B514E1" w:rsidP="00CE5B25">
            <w:r w:rsidRPr="009D0BFA">
              <w:t>Missing data or sample</w:t>
            </w:r>
          </w:p>
        </w:tc>
        <w:tc>
          <w:tcPr>
            <w:tcW w:w="4508" w:type="dxa"/>
          </w:tcPr>
          <w:p w:rsidR="00B514E1" w:rsidRPr="009D0BFA" w:rsidRDefault="00B514E1" w:rsidP="00CE5B25">
            <w:r w:rsidRPr="009D0BFA">
              <w:t>Reason</w:t>
            </w:r>
          </w:p>
        </w:tc>
      </w:tr>
      <w:tr w:rsidR="00B514E1" w:rsidRPr="009D0BFA" w:rsidTr="00CE5B25">
        <w:tc>
          <w:tcPr>
            <w:tcW w:w="4508" w:type="dxa"/>
          </w:tcPr>
          <w:p w:rsidR="00B514E1" w:rsidRPr="009D0BFA" w:rsidRDefault="00B514E1" w:rsidP="00CE5B25"/>
        </w:tc>
        <w:tc>
          <w:tcPr>
            <w:tcW w:w="4508" w:type="dxa"/>
          </w:tcPr>
          <w:p w:rsidR="00B514E1" w:rsidRPr="009D0BFA" w:rsidRDefault="00B514E1" w:rsidP="00CE5B25"/>
        </w:tc>
      </w:tr>
      <w:tr w:rsidR="00B514E1" w:rsidRPr="009D0BFA" w:rsidTr="00CE5B25">
        <w:tc>
          <w:tcPr>
            <w:tcW w:w="4508" w:type="dxa"/>
          </w:tcPr>
          <w:p w:rsidR="00B514E1" w:rsidRPr="009D0BFA" w:rsidRDefault="00B514E1" w:rsidP="00CE5B25"/>
        </w:tc>
        <w:tc>
          <w:tcPr>
            <w:tcW w:w="4508" w:type="dxa"/>
          </w:tcPr>
          <w:p w:rsidR="00B514E1" w:rsidRPr="009D0BFA" w:rsidRDefault="00B514E1" w:rsidP="00CE5B25"/>
        </w:tc>
      </w:tr>
      <w:tr w:rsidR="00B514E1" w:rsidRPr="009D0BFA" w:rsidTr="00CE5B25">
        <w:tc>
          <w:tcPr>
            <w:tcW w:w="4508" w:type="dxa"/>
          </w:tcPr>
          <w:p w:rsidR="00B514E1" w:rsidRPr="009D0BFA" w:rsidRDefault="00B514E1" w:rsidP="00CE5B25"/>
        </w:tc>
        <w:tc>
          <w:tcPr>
            <w:tcW w:w="4508" w:type="dxa"/>
          </w:tcPr>
          <w:p w:rsidR="00B514E1" w:rsidRPr="009D0BFA" w:rsidRDefault="00B514E1" w:rsidP="00CE5B25"/>
        </w:tc>
      </w:tr>
    </w:tbl>
    <w:p w:rsidR="00B514E1" w:rsidRPr="009D0BFA" w:rsidRDefault="00B514E1" w:rsidP="00B514E1"/>
    <w:p w:rsidR="00B514E1" w:rsidRPr="00420D38" w:rsidRDefault="00B514E1" w:rsidP="00B514E1">
      <w:r w:rsidRPr="00420D38">
        <w:t>How hard was it to get the samples</w:t>
      </w:r>
      <w:r>
        <w:t xml:space="preserve"> from this site</w:t>
      </w:r>
      <w:r w:rsidRPr="00420D38">
        <w:t xml:space="preserve"> today?</w:t>
      </w:r>
    </w:p>
    <w:p w:rsidR="00B514E1" w:rsidRPr="00420D38" w:rsidRDefault="00B514E1" w:rsidP="00B514E1">
      <w:pPr>
        <w:pStyle w:val="ListParagraph"/>
        <w:ind w:left="0"/>
      </w:pPr>
      <w:r w:rsidRPr="00420D38">
        <w:t>1. Very hard</w:t>
      </w:r>
      <w:r w:rsidRPr="00420D38">
        <w:tab/>
      </w:r>
      <w:r>
        <w:t xml:space="preserve">   </w:t>
      </w:r>
      <w:r w:rsidRPr="00420D38">
        <w:t>2. Hard</w:t>
      </w:r>
      <w:r w:rsidRPr="00420D38">
        <w:tab/>
      </w:r>
      <w:r w:rsidRPr="00420D38">
        <w:tab/>
        <w:t>3. Moderate</w:t>
      </w:r>
      <w:r w:rsidRPr="00420D38">
        <w:tab/>
      </w:r>
      <w:r w:rsidRPr="00420D38">
        <w:tab/>
      </w:r>
      <w:r>
        <w:t xml:space="preserve">  </w:t>
      </w:r>
      <w:r w:rsidRPr="00420D38">
        <w:t>4. Easy</w:t>
      </w:r>
      <w:r w:rsidRPr="00420D38">
        <w:tab/>
      </w:r>
      <w:r w:rsidRPr="00420D38">
        <w:tab/>
      </w:r>
      <w:r w:rsidRPr="00420D38">
        <w:tab/>
        <w:t>5. Very easy</w:t>
      </w:r>
    </w:p>
    <w:p w:rsidR="00B514E1" w:rsidRPr="00D663C7" w:rsidRDefault="00B514E1" w:rsidP="00B514E1">
      <w:pPr>
        <w:pStyle w:val="ListParagraph"/>
        <w:ind w:left="0"/>
      </w:pP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C4F590" wp14:editId="250D58AD">
                <wp:simplePos x="0" y="0"/>
                <wp:positionH relativeFrom="margin">
                  <wp:posOffset>2313691</wp:posOffset>
                </wp:positionH>
                <wp:positionV relativeFrom="paragraph">
                  <wp:posOffset>46355</wp:posOffset>
                </wp:positionV>
                <wp:extent cx="238125" cy="257175"/>
                <wp:effectExtent l="0" t="0" r="28575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F133D4" id="Rectangle 26" o:spid="_x0000_s1026" style="position:absolute;margin-left:182.2pt;margin-top:3.65pt;width:18.75pt;height:20.25pt;z-index:2516879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C0FA3A4" wp14:editId="4F05864C">
                <wp:simplePos x="0" y="0"/>
                <wp:positionH relativeFrom="margin">
                  <wp:posOffset>5049548</wp:posOffset>
                </wp:positionH>
                <wp:positionV relativeFrom="paragraph">
                  <wp:posOffset>54334</wp:posOffset>
                </wp:positionV>
                <wp:extent cx="238125" cy="257175"/>
                <wp:effectExtent l="0" t="0" r="2857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E0E088" id="Rectangle 27" o:spid="_x0000_s1026" style="position:absolute;margin-left:397.6pt;margin-top:4.3pt;width:18.75pt;height:20.25pt;z-index:2516899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1FDE289" wp14:editId="23E85BD7">
                <wp:simplePos x="0" y="0"/>
                <wp:positionH relativeFrom="margin">
                  <wp:posOffset>3737306</wp:posOffset>
                </wp:positionH>
                <wp:positionV relativeFrom="paragraph">
                  <wp:posOffset>54251</wp:posOffset>
                </wp:positionV>
                <wp:extent cx="238125" cy="257175"/>
                <wp:effectExtent l="0" t="0" r="28575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EBB59E" id="Rectangle 28" o:spid="_x0000_s1026" style="position:absolute;margin-left:294.3pt;margin-top:4.25pt;width:18.75pt;height:20.25pt;z-index:2516889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418182E" wp14:editId="4B6464B7">
                <wp:simplePos x="0" y="0"/>
                <wp:positionH relativeFrom="margin">
                  <wp:posOffset>1042063</wp:posOffset>
                </wp:positionH>
                <wp:positionV relativeFrom="paragraph">
                  <wp:posOffset>17780</wp:posOffset>
                </wp:positionV>
                <wp:extent cx="238125" cy="257175"/>
                <wp:effectExtent l="0" t="0" r="28575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6CEEB4" id="Rectangle 29" o:spid="_x0000_s1026" style="position:absolute;margin-left:82.05pt;margin-top:1.4pt;width:18.75pt;height:20.25pt;z-index:251686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578AFAC" wp14:editId="61F8489A">
                <wp:simplePos x="0" y="0"/>
                <wp:positionH relativeFrom="margin">
                  <wp:align>left</wp:align>
                </wp:positionH>
                <wp:positionV relativeFrom="paragraph">
                  <wp:posOffset>15267</wp:posOffset>
                </wp:positionV>
                <wp:extent cx="238125" cy="257175"/>
                <wp:effectExtent l="0" t="0" r="28575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AB6D4A" id="Rectangle 30" o:spid="_x0000_s1026" style="position:absolute;margin-left:0;margin-top:1.2pt;width:18.75pt;height:20.25pt;z-index:2516858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" fillcolor="white [3212]" strokecolor="black [3213]" strokeweight="1pt">
                <w10:wrap anchorx="margin"/>
              </v:rect>
            </w:pict>
          </mc:Fallback>
        </mc:AlternateContent>
      </w:r>
    </w:p>
    <w:p w:rsidR="00B514E1" w:rsidRPr="009D0BFA" w:rsidRDefault="00B514E1" w:rsidP="00B514E1">
      <w:pPr>
        <w:pStyle w:val="ListParagraph"/>
        <w:ind w:left="0"/>
      </w:pPr>
    </w:p>
    <w:p w:rsidR="00B514E1" w:rsidRDefault="00B514E1" w:rsidP="00B514E1">
      <w:pPr>
        <w:pStyle w:val="ListParagraph"/>
        <w:ind w:left="0"/>
      </w:pPr>
      <w:r>
        <w:t>Comment:</w:t>
      </w:r>
    </w:p>
    <w:p w:rsidR="00B514E1" w:rsidRDefault="00B514E1" w:rsidP="00B514E1">
      <w:pPr>
        <w:sectPr w:rsidR="00B514E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_______________________________________________________________________________________________________________________________________</w:t>
      </w:r>
    </w:p>
    <w:p w:rsidR="00B514E1" w:rsidRPr="00420D38" w:rsidRDefault="00B514E1" w:rsidP="00B514E1">
      <w:pPr>
        <w:jc w:val="center"/>
        <w:rPr>
          <w:b/>
        </w:rPr>
      </w:pPr>
      <w:r w:rsidRPr="00420D38">
        <w:rPr>
          <w:b/>
        </w:rPr>
        <w:lastRenderedPageBreak/>
        <w:t>Hospital Visit</w:t>
      </w:r>
    </w:p>
    <w:p w:rsidR="00B514E1" w:rsidRPr="00420D38" w:rsidRDefault="00B514E1" w:rsidP="00B514E1">
      <w:r w:rsidRPr="00420D38">
        <w:t xml:space="preserve">Site: </w:t>
      </w:r>
      <w:r>
        <w:tab/>
      </w:r>
      <w:r>
        <w:tab/>
        <w:t xml:space="preserve"> _______________________                                         </w:t>
      </w:r>
      <w:r w:rsidRPr="00420D38">
        <w:t>Date: ______________________</w:t>
      </w:r>
    </w:p>
    <w:p w:rsidR="00B514E1" w:rsidRPr="00420D38" w:rsidRDefault="00B514E1" w:rsidP="00B514E1">
      <w:r w:rsidRPr="00420D38">
        <w:t xml:space="preserve">Time of arrival at site: </w:t>
      </w:r>
      <w:r w:rsidRPr="00420D38">
        <w:tab/>
        <w:t>_________________</w:t>
      </w:r>
      <w:r>
        <w:tab/>
        <w:t xml:space="preserve">     </w:t>
      </w:r>
      <w:r w:rsidRPr="00420D38">
        <w:t>Time of departure from site:</w:t>
      </w:r>
      <w:r>
        <w:t xml:space="preserve"> </w:t>
      </w:r>
      <w:r w:rsidRPr="00420D38">
        <w:t>_________________</w:t>
      </w:r>
    </w:p>
    <w:p w:rsidR="00B514E1" w:rsidRDefault="00B514E1" w:rsidP="00B514E1">
      <w:r w:rsidRPr="00420D38">
        <w:t xml:space="preserve">Number of </w:t>
      </w:r>
      <w:proofErr w:type="spellStart"/>
      <w:r w:rsidRPr="00420D38">
        <w:t>ZooLinK</w:t>
      </w:r>
      <w:proofErr w:type="spellEnd"/>
      <w:r w:rsidRPr="00420D38">
        <w:t xml:space="preserve"> staff</w:t>
      </w:r>
      <w:r>
        <w:t xml:space="preserve"> involved: ________</w:t>
      </w:r>
    </w:p>
    <w:p w:rsidR="00B514E1" w:rsidRPr="00420D38" w:rsidRDefault="00B514E1" w:rsidP="00B514E1"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7A2C3B8" wp14:editId="0A3B1AED">
                <wp:simplePos x="0" y="0"/>
                <wp:positionH relativeFrom="margin">
                  <wp:align>left</wp:align>
                </wp:positionH>
                <wp:positionV relativeFrom="paragraph">
                  <wp:posOffset>264160</wp:posOffset>
                </wp:positionV>
                <wp:extent cx="238125" cy="257175"/>
                <wp:effectExtent l="0" t="0" r="28575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DAAE8D" id="Rectangle 31" o:spid="_x0000_s1026" style="position:absolute;margin-left:0;margin-top:20.8pt;width:18.75pt;height:20.25pt;z-index:25169203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t>Number and type of local staff engaged</w:t>
      </w:r>
      <w:r>
        <w:t xml:space="preserve"> (i.e. paid by project) (Please tick all applicable answers)</w:t>
      </w:r>
      <w:r w:rsidRPr="00420D38">
        <w:t>:</w:t>
      </w:r>
    </w:p>
    <w:p w:rsidR="00B514E1" w:rsidRPr="00420D38" w:rsidRDefault="00B514E1" w:rsidP="00B514E1">
      <w:pPr>
        <w:ind w:firstLine="720"/>
      </w:pP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884A89A" wp14:editId="3444DFC2">
                <wp:simplePos x="0" y="0"/>
                <wp:positionH relativeFrom="margin">
                  <wp:align>left</wp:align>
                </wp:positionH>
                <wp:positionV relativeFrom="paragraph">
                  <wp:posOffset>263194</wp:posOffset>
                </wp:positionV>
                <wp:extent cx="238125" cy="257175"/>
                <wp:effectExtent l="0" t="0" r="28575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F7B47E" id="Rectangle 32" o:spid="_x0000_s1026" style="position:absolute;margin-left:0;margin-top:20.7pt;width:18.75pt;height:20.25pt;z-index:25169305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t>Clinical officers</w:t>
      </w:r>
    </w:p>
    <w:p w:rsidR="00B514E1" w:rsidRPr="00420D38" w:rsidRDefault="00B514E1" w:rsidP="00B514E1">
      <w:pPr>
        <w:ind w:firstLine="720"/>
      </w:pP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148D7B6" wp14:editId="728850D5">
                <wp:simplePos x="0" y="0"/>
                <wp:positionH relativeFrom="margin">
                  <wp:align>left</wp:align>
                </wp:positionH>
                <wp:positionV relativeFrom="paragraph">
                  <wp:posOffset>263221</wp:posOffset>
                </wp:positionV>
                <wp:extent cx="238125" cy="257175"/>
                <wp:effectExtent l="0" t="0" r="28575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4AC08A" id="Rectangle 33" o:spid="_x0000_s1026" style="position:absolute;margin-left:0;margin-top:20.75pt;width:18.75pt;height:20.25pt;z-index:25169408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" fillcolor="white [3212]" strokecolor="black [3213]" strokeweight="1pt">
                <w10:wrap anchorx="margin"/>
              </v:rect>
            </w:pict>
          </mc:Fallback>
        </mc:AlternateContent>
      </w:r>
      <w:r>
        <w:t>Lab technologists</w:t>
      </w:r>
    </w:p>
    <w:p w:rsidR="00B514E1" w:rsidRPr="00420D38" w:rsidRDefault="00B514E1" w:rsidP="00B514E1">
      <w:pPr>
        <w:ind w:firstLine="720"/>
      </w:pPr>
      <w:r>
        <w:t>Other; p</w:t>
      </w:r>
      <w:r w:rsidRPr="00420D38">
        <w:t>lease specify: ____________________________</w:t>
      </w:r>
      <w:r>
        <w:t>_____________________________</w:t>
      </w:r>
    </w:p>
    <w:p w:rsidR="00B514E1" w:rsidRPr="00420D38" w:rsidRDefault="00B514E1" w:rsidP="00B514E1"/>
    <w:p w:rsidR="00B514E1" w:rsidRPr="00420D38" w:rsidRDefault="00B514E1" w:rsidP="00B514E1">
      <w:r w:rsidRPr="00420D38">
        <w:t>Total number of patients sampled:</w:t>
      </w:r>
      <w:r>
        <w:t xml:space="preserve"> ________</w:t>
      </w:r>
    </w:p>
    <w:p w:rsidR="00B514E1" w:rsidRPr="00420D38" w:rsidRDefault="00B514E1" w:rsidP="00B514E1">
      <w:r w:rsidRPr="00420D38">
        <w:t>If fewer than 10, why?</w:t>
      </w:r>
      <w:r>
        <w:t xml:space="preserve"> (Please tick all applicable answers)</w:t>
      </w:r>
    </w:p>
    <w:p w:rsidR="00B514E1" w:rsidRDefault="00B514E1" w:rsidP="00B514E1">
      <w:pPr>
        <w:ind w:firstLine="720"/>
      </w:pP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291F4E9" wp14:editId="646D807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38125" cy="257175"/>
                <wp:effectExtent l="0" t="0" r="28575" b="2857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C0FC63" id="Rectangle 34" o:spid="_x0000_s1026" style="position:absolute;margin-left:0;margin-top:-.05pt;width:18.75pt;height:20.25pt;z-index:251695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t>Not enough patients</w:t>
      </w:r>
    </w:p>
    <w:p w:rsidR="00B514E1" w:rsidRPr="00420D38" w:rsidRDefault="00B514E1" w:rsidP="00B514E1">
      <w:pPr>
        <w:ind w:firstLine="720"/>
      </w:pP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7E60569" wp14:editId="2E6A5F1E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38125" cy="257175"/>
                <wp:effectExtent l="0" t="0" r="28575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BE4372" id="Rectangle 35" o:spid="_x0000_s1026" style="position:absolute;margin-left:0;margin-top:-.05pt;width:18.75pt;height:20.25pt;z-index:2516961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" fillcolor="window" strokecolor="windowText" strokeweight="1pt">
                <w10:wrap anchorx="margin"/>
              </v:rect>
            </w:pict>
          </mc:Fallback>
        </mc:AlternateContent>
      </w:r>
      <w:r w:rsidRPr="00420D38">
        <w:t>Not enough time</w:t>
      </w:r>
    </w:p>
    <w:p w:rsidR="00B514E1" w:rsidRPr="00420D38" w:rsidRDefault="00B514E1" w:rsidP="00B514E1">
      <w:pPr>
        <w:ind w:firstLine="720"/>
      </w:pP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1CFD0CC" wp14:editId="5C8A0636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38125" cy="257175"/>
                <wp:effectExtent l="0" t="0" r="28575" b="2857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B3A5CA" id="Rectangle 36" o:spid="_x0000_s1026" style="position:absolute;margin-left:0;margin-top:-.05pt;width:18.75pt;height:20.25pt;z-index:251697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" fillcolor="white [3212]" strokecolor="black [3213]" strokeweight="1pt">
                <w10:wrap anchorx="margin"/>
              </v:rect>
            </w:pict>
          </mc:Fallback>
        </mc:AlternateContent>
      </w:r>
      <w:r>
        <w:t>Other;</w:t>
      </w:r>
      <w:r w:rsidRPr="00420D38">
        <w:t xml:space="preserve"> </w:t>
      </w:r>
      <w:r>
        <w:t>please s</w:t>
      </w:r>
      <w:r w:rsidRPr="00420D38">
        <w:t xml:space="preserve">pecify: </w:t>
      </w:r>
      <w:r>
        <w:t>_________________________________________________________</w:t>
      </w:r>
    </w:p>
    <w:p w:rsidR="00B514E1" w:rsidRPr="00420D38" w:rsidRDefault="00B514E1" w:rsidP="00B514E1"/>
    <w:p w:rsidR="00B514E1" w:rsidRPr="00420D38" w:rsidRDefault="00B514E1" w:rsidP="00B514E1">
      <w:r w:rsidRPr="00420D38">
        <w:t>Number of patients who met inclusion criteria but refused to be sampled: ______________</w:t>
      </w:r>
      <w:r>
        <w:t>_______</w:t>
      </w:r>
    </w:p>
    <w:p w:rsidR="00B514E1" w:rsidRPr="00420D38" w:rsidRDefault="00B514E1" w:rsidP="00B514E1">
      <w:r w:rsidRPr="00420D38">
        <w:t>Reasons for refusing to be sampled:</w:t>
      </w:r>
    </w:p>
    <w:p w:rsidR="00B514E1" w:rsidRPr="00420D38" w:rsidRDefault="00B514E1" w:rsidP="00B514E1">
      <w:r w:rsidRPr="00420D38">
        <w:t>1. _________________________________________________________________________</w:t>
      </w:r>
      <w:r>
        <w:t>_______</w:t>
      </w:r>
    </w:p>
    <w:p w:rsidR="00B514E1" w:rsidRPr="00420D38" w:rsidRDefault="00B514E1" w:rsidP="00B514E1">
      <w:r w:rsidRPr="00420D38">
        <w:t>2. _________________________________________________________________________</w:t>
      </w:r>
      <w:r>
        <w:t>_______</w:t>
      </w:r>
    </w:p>
    <w:p w:rsidR="00B514E1" w:rsidRPr="00420D38" w:rsidRDefault="00B514E1" w:rsidP="00B514E1">
      <w:r w:rsidRPr="00420D38">
        <w:t>3. _________________________________________________________________________</w:t>
      </w:r>
      <w:r>
        <w:t>_______</w:t>
      </w:r>
    </w:p>
    <w:p w:rsidR="00B514E1" w:rsidRPr="00420D38" w:rsidRDefault="00B514E1" w:rsidP="00B514E1"/>
    <w:p w:rsidR="00B514E1" w:rsidRPr="00420D38" w:rsidRDefault="00B514E1" w:rsidP="00B514E1">
      <w:r w:rsidRPr="00420D38">
        <w:t>Number of patients who accepted to be sampled but refused to give a sample or piece of information: ______________________________________________________________</w:t>
      </w:r>
      <w:r>
        <w:t>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514E1" w:rsidRPr="00420D38" w:rsidTr="00CE5B25">
        <w:tc>
          <w:tcPr>
            <w:tcW w:w="4508" w:type="dxa"/>
          </w:tcPr>
          <w:p w:rsidR="00B514E1" w:rsidRPr="00420D38" w:rsidRDefault="00B514E1" w:rsidP="00CE5B25">
            <w:r w:rsidRPr="00420D38">
              <w:t>Biological sample refused</w:t>
            </w:r>
          </w:p>
        </w:tc>
        <w:tc>
          <w:tcPr>
            <w:tcW w:w="4508" w:type="dxa"/>
          </w:tcPr>
          <w:p w:rsidR="00B514E1" w:rsidRPr="00420D38" w:rsidRDefault="00B514E1" w:rsidP="00CE5B25">
            <w:r w:rsidRPr="00420D38">
              <w:t>Reason</w:t>
            </w:r>
          </w:p>
        </w:tc>
      </w:tr>
      <w:tr w:rsidR="00B514E1" w:rsidRPr="00420D38" w:rsidTr="00CE5B25">
        <w:tc>
          <w:tcPr>
            <w:tcW w:w="4508" w:type="dxa"/>
          </w:tcPr>
          <w:p w:rsidR="00B514E1" w:rsidRPr="00420D38" w:rsidRDefault="00B514E1" w:rsidP="00CE5B25"/>
        </w:tc>
        <w:tc>
          <w:tcPr>
            <w:tcW w:w="4508" w:type="dxa"/>
          </w:tcPr>
          <w:p w:rsidR="00B514E1" w:rsidRPr="00420D38" w:rsidRDefault="00B514E1" w:rsidP="00CE5B25"/>
        </w:tc>
      </w:tr>
      <w:tr w:rsidR="00B514E1" w:rsidRPr="00420D38" w:rsidTr="00CE5B25">
        <w:tc>
          <w:tcPr>
            <w:tcW w:w="4508" w:type="dxa"/>
          </w:tcPr>
          <w:p w:rsidR="00B514E1" w:rsidRPr="00420D38" w:rsidRDefault="00B514E1" w:rsidP="00CE5B25"/>
        </w:tc>
        <w:tc>
          <w:tcPr>
            <w:tcW w:w="4508" w:type="dxa"/>
          </w:tcPr>
          <w:p w:rsidR="00B514E1" w:rsidRPr="00420D38" w:rsidRDefault="00B514E1" w:rsidP="00CE5B25"/>
        </w:tc>
      </w:tr>
      <w:tr w:rsidR="00B514E1" w:rsidRPr="00420D38" w:rsidTr="00CE5B25">
        <w:tc>
          <w:tcPr>
            <w:tcW w:w="4508" w:type="dxa"/>
          </w:tcPr>
          <w:p w:rsidR="00B514E1" w:rsidRPr="00420D38" w:rsidRDefault="00B514E1" w:rsidP="00CE5B25"/>
        </w:tc>
        <w:tc>
          <w:tcPr>
            <w:tcW w:w="4508" w:type="dxa"/>
          </w:tcPr>
          <w:p w:rsidR="00B514E1" w:rsidRPr="00420D38" w:rsidRDefault="00B514E1" w:rsidP="00CE5B25"/>
        </w:tc>
      </w:tr>
      <w:tr w:rsidR="00B514E1" w:rsidRPr="00420D38" w:rsidTr="00CE5B25">
        <w:tc>
          <w:tcPr>
            <w:tcW w:w="4508" w:type="dxa"/>
          </w:tcPr>
          <w:p w:rsidR="00B514E1" w:rsidRPr="00420D38" w:rsidRDefault="00B514E1" w:rsidP="00CE5B25">
            <w:r w:rsidRPr="00420D38">
              <w:t>Piece of information refused</w:t>
            </w:r>
          </w:p>
        </w:tc>
        <w:tc>
          <w:tcPr>
            <w:tcW w:w="4508" w:type="dxa"/>
          </w:tcPr>
          <w:p w:rsidR="00B514E1" w:rsidRPr="00420D38" w:rsidRDefault="00B514E1" w:rsidP="00CE5B25">
            <w:r w:rsidRPr="00420D38">
              <w:t>Reason</w:t>
            </w:r>
          </w:p>
        </w:tc>
      </w:tr>
      <w:tr w:rsidR="00B514E1" w:rsidRPr="00420D38" w:rsidTr="00CE5B25">
        <w:tc>
          <w:tcPr>
            <w:tcW w:w="4508" w:type="dxa"/>
          </w:tcPr>
          <w:p w:rsidR="00B514E1" w:rsidRPr="00420D38" w:rsidRDefault="00B514E1" w:rsidP="00CE5B25"/>
        </w:tc>
        <w:tc>
          <w:tcPr>
            <w:tcW w:w="4508" w:type="dxa"/>
          </w:tcPr>
          <w:p w:rsidR="00B514E1" w:rsidRPr="00420D38" w:rsidRDefault="00B514E1" w:rsidP="00CE5B25"/>
        </w:tc>
      </w:tr>
      <w:tr w:rsidR="00B514E1" w:rsidRPr="00420D38" w:rsidTr="00CE5B25">
        <w:tc>
          <w:tcPr>
            <w:tcW w:w="4508" w:type="dxa"/>
          </w:tcPr>
          <w:p w:rsidR="00B514E1" w:rsidRPr="00420D38" w:rsidRDefault="00B514E1" w:rsidP="00CE5B25"/>
        </w:tc>
        <w:tc>
          <w:tcPr>
            <w:tcW w:w="4508" w:type="dxa"/>
          </w:tcPr>
          <w:p w:rsidR="00B514E1" w:rsidRPr="00420D38" w:rsidRDefault="00B514E1" w:rsidP="00CE5B25"/>
        </w:tc>
      </w:tr>
      <w:tr w:rsidR="00B514E1" w:rsidRPr="00420D38" w:rsidTr="00CE5B25">
        <w:tc>
          <w:tcPr>
            <w:tcW w:w="4508" w:type="dxa"/>
          </w:tcPr>
          <w:p w:rsidR="00B514E1" w:rsidRPr="00420D38" w:rsidRDefault="00B514E1" w:rsidP="00CE5B25"/>
        </w:tc>
        <w:tc>
          <w:tcPr>
            <w:tcW w:w="4508" w:type="dxa"/>
          </w:tcPr>
          <w:p w:rsidR="00B514E1" w:rsidRPr="00420D38" w:rsidRDefault="00B514E1" w:rsidP="00CE5B25"/>
        </w:tc>
      </w:tr>
    </w:tbl>
    <w:p w:rsidR="00B514E1" w:rsidRPr="00420D38" w:rsidRDefault="00B514E1" w:rsidP="00B514E1"/>
    <w:p w:rsidR="00B514E1" w:rsidRPr="00420D38" w:rsidRDefault="00B514E1" w:rsidP="00B514E1">
      <w:r w:rsidRPr="00420D38">
        <w:t>How hard was it to get the samples today?</w:t>
      </w:r>
    </w:p>
    <w:p w:rsidR="00B514E1" w:rsidRPr="00420D38" w:rsidRDefault="00B514E1" w:rsidP="00B514E1">
      <w:pPr>
        <w:pStyle w:val="ListParagraph"/>
        <w:ind w:left="0"/>
      </w:pPr>
      <w:r w:rsidRPr="00420D38">
        <w:t>1. Very hard</w:t>
      </w:r>
      <w:r w:rsidRPr="00420D38">
        <w:tab/>
      </w:r>
      <w:r>
        <w:t xml:space="preserve">   </w:t>
      </w:r>
      <w:r w:rsidRPr="00420D38">
        <w:t>2. Hard</w:t>
      </w:r>
      <w:r w:rsidRPr="00420D38">
        <w:tab/>
      </w:r>
      <w:r w:rsidRPr="00420D38">
        <w:tab/>
        <w:t>3. Moderate</w:t>
      </w:r>
      <w:r w:rsidRPr="00420D38">
        <w:tab/>
      </w:r>
      <w:r w:rsidRPr="00420D38">
        <w:tab/>
      </w:r>
      <w:r>
        <w:t xml:space="preserve">  </w:t>
      </w:r>
      <w:r w:rsidRPr="00420D38">
        <w:t>4. Easy</w:t>
      </w:r>
      <w:r w:rsidRPr="00420D38">
        <w:tab/>
      </w:r>
      <w:r w:rsidRPr="00420D38">
        <w:tab/>
      </w:r>
      <w:r w:rsidRPr="00420D38">
        <w:tab/>
        <w:t>5. Very easy</w:t>
      </w:r>
    </w:p>
    <w:p w:rsidR="00B514E1" w:rsidRPr="00420D38" w:rsidRDefault="00B514E1" w:rsidP="00B514E1">
      <w:pPr>
        <w:pStyle w:val="ListParagraph"/>
        <w:ind w:left="0"/>
      </w:pP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61D393C" wp14:editId="1A2970B1">
                <wp:simplePos x="0" y="0"/>
                <wp:positionH relativeFrom="margin">
                  <wp:posOffset>2313691</wp:posOffset>
                </wp:positionH>
                <wp:positionV relativeFrom="paragraph">
                  <wp:posOffset>46355</wp:posOffset>
                </wp:positionV>
                <wp:extent cx="238125" cy="257175"/>
                <wp:effectExtent l="0" t="0" r="28575" b="2857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4C1654" id="Rectangle 37" o:spid="_x0000_s1026" style="position:absolute;margin-left:182.2pt;margin-top:3.65pt;width:18.75pt;height:20.25pt;z-index:2517002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2D4EB20" wp14:editId="7D4D06A2">
                <wp:simplePos x="0" y="0"/>
                <wp:positionH relativeFrom="margin">
                  <wp:posOffset>5049548</wp:posOffset>
                </wp:positionH>
                <wp:positionV relativeFrom="paragraph">
                  <wp:posOffset>54334</wp:posOffset>
                </wp:positionV>
                <wp:extent cx="238125" cy="257175"/>
                <wp:effectExtent l="0" t="0" r="28575" b="2857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F2EF28" id="Rectangle 38" o:spid="_x0000_s1026" style="position:absolute;margin-left:397.6pt;margin-top:4.3pt;width:18.75pt;height:20.25pt;z-index:2517022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F047728" wp14:editId="395BE836">
                <wp:simplePos x="0" y="0"/>
                <wp:positionH relativeFrom="margin">
                  <wp:posOffset>3737306</wp:posOffset>
                </wp:positionH>
                <wp:positionV relativeFrom="paragraph">
                  <wp:posOffset>54251</wp:posOffset>
                </wp:positionV>
                <wp:extent cx="238125" cy="257175"/>
                <wp:effectExtent l="0" t="0" r="28575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97BC3B" id="Rectangle 39" o:spid="_x0000_s1026" style="position:absolute;margin-left:294.3pt;margin-top:4.25pt;width:18.75pt;height:20.25pt;z-index:251701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5E83FAE" wp14:editId="09DFA472">
                <wp:simplePos x="0" y="0"/>
                <wp:positionH relativeFrom="margin">
                  <wp:posOffset>1042063</wp:posOffset>
                </wp:positionH>
                <wp:positionV relativeFrom="paragraph">
                  <wp:posOffset>17780</wp:posOffset>
                </wp:positionV>
                <wp:extent cx="238125" cy="257175"/>
                <wp:effectExtent l="0" t="0" r="28575" b="2857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0C6F7E" id="Rectangle 40" o:spid="_x0000_s1026" style="position:absolute;margin-left:82.05pt;margin-top:1.4pt;width:18.75pt;height:20.25pt;z-index:2516992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" fillcolor="white [3212]" strokecolor="black [3213]" strokeweight="1pt">
                <w10:wrap anchorx="margin"/>
              </v:rect>
            </w:pict>
          </mc:Fallback>
        </mc:AlternateContent>
      </w:r>
      <w:r w:rsidRPr="00420D3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3B45FA9" wp14:editId="19C6C3B8">
                <wp:simplePos x="0" y="0"/>
                <wp:positionH relativeFrom="margin">
                  <wp:align>left</wp:align>
                </wp:positionH>
                <wp:positionV relativeFrom="paragraph">
                  <wp:posOffset>15267</wp:posOffset>
                </wp:positionV>
                <wp:extent cx="238125" cy="257175"/>
                <wp:effectExtent l="0" t="0" r="28575" b="2857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68F376" id="Rectangle 41" o:spid="_x0000_s1026" style="position:absolute;margin-left:0;margin-top:1.2pt;width:18.75pt;height:20.25pt;z-index:25169817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" fillcolor="white [3212]" strokecolor="black [3213]" strokeweight="1pt">
                <w10:wrap anchorx="margin"/>
              </v:rect>
            </w:pict>
          </mc:Fallback>
        </mc:AlternateContent>
      </w:r>
    </w:p>
    <w:p w:rsidR="00AD75CD" w:rsidRDefault="00AD75CD" w:rsidP="00B514E1">
      <w:bookmarkStart w:id="0" w:name="_GoBack"/>
      <w:bookmarkEnd w:id="0"/>
    </w:p>
    <w:sectPr w:rsidR="00AD75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4E1"/>
    <w:rsid w:val="00AD75CD"/>
    <w:rsid w:val="00B5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D6B16-A77E-4D8F-AAAE-CBE810B4D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4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5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zon, Laura</dc:creator>
  <cp:keywords/>
  <dc:description/>
  <cp:lastModifiedBy>Falzon, Laura</cp:lastModifiedBy>
  <cp:revision>1</cp:revision>
  <dcterms:created xsi:type="dcterms:W3CDTF">2019-06-07T11:20:00Z</dcterms:created>
  <dcterms:modified xsi:type="dcterms:W3CDTF">2019-06-07T11:21:00Z</dcterms:modified>
</cp:coreProperties>
</file>